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460"/>
        <w:gridCol w:w="1424"/>
        <w:gridCol w:w="1435"/>
        <w:gridCol w:w="1720"/>
        <w:gridCol w:w="1240"/>
        <w:gridCol w:w="1240"/>
        <w:gridCol w:w="2920"/>
        <w:gridCol w:w="2600"/>
      </w:tblGrid>
      <w:tr w:rsidR="004B6BCA" w:rsidRPr="004B6BCA" w:rsidTr="00737A89">
        <w:trPr>
          <w:trHeight w:val="39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utat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otei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exon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omai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ferenc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henotype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67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.4303T&gt;C 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p.Ser1435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F04C5C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F04C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ate onset)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.4303T&gt;C 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p.Ser1435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F04C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ate onset)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.4303T&gt;C   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p.Ser1435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F04C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late onset)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.4850_4852del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Lys1617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n-frame deletion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75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eredith 200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</w:t>
            </w:r>
            <w:r w:rsidR="005868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  <w:r w:rsidR="00757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] 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(LDM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807G&gt;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Ala1603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dd 2009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11] </w:t>
            </w:r>
            <w:r w:rsidR="00F04C5C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DM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807G&gt;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Ala1603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dd 2009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11] </w:t>
            </w:r>
            <w:r w:rsidR="00F04C5C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DM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32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655+1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1854_1885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-frame misplic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t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F04C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6E03BF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ropped head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  <w:r w:rsidR="00F30032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+CMP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850_4852de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Lys1617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n-frame deletion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75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Meredith 2004 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</w:t>
            </w:r>
            <w:r w:rsidR="005868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  <w:r w:rsidR="00757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]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(LDM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neuropathy+bent spine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855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619L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75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Hershberger 2008 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3</w:t>
            </w:r>
            <w:r w:rsidR="00757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]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(CMP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neuropathy+bent spine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43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401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801L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uggiero 2014</w:t>
            </w:r>
            <w:r w:rsidR="00F0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7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FTD+CMP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43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401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801L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uggiero 20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7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FTD+CMP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43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401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801L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uggiero 20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7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CMP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43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401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801L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F04C5C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uggiero 20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7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MP </w:t>
            </w:r>
            <w:r w:rsidR="00FC1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nly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67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315G&gt;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Ala1439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750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ark 2013</w:t>
            </w:r>
            <w:r w:rsidR="00FC1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="000F48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1</w:t>
            </w:r>
            <w:r w:rsid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  <w:r w:rsidR="000F48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LGMD + 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res</w:t>
            </w:r>
            <w:r w:rsidR="00F30032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ate onset)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65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363G&gt;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Glu1455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Girolami 2010 </w:t>
            </w:r>
            <w:r w:rsidR="000F48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21]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6E03BF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LGMD 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="004B6BCA"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europathy</w:t>
            </w:r>
          </w:p>
        </w:tc>
      </w:tr>
      <w:tr w:rsidR="004B6BCA" w:rsidRPr="0075042B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64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4475T&gt;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Leu1492P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4B6BCA" w:rsidP="00750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Roncarati</w:t>
            </w:r>
            <w:proofErr w:type="spellEnd"/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, R.</w:t>
            </w:r>
            <w:r w:rsidR="0075042B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2</w:t>
            </w:r>
            <w:r w:rsid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11</w:t>
            </w: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="000F4853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[1</w:t>
            </w:r>
            <w:r w:rsidR="0075042B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7</w:t>
            </w:r>
            <w:r w:rsidR="000F4853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]</w:t>
            </w:r>
            <w:bookmarkStart w:id="0" w:name="_GoBack"/>
            <w:bookmarkEnd w:id="0"/>
            <w:r w:rsidR="000F4853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(C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M+ respiratory</w:t>
            </w:r>
          </w:p>
        </w:tc>
      </w:tr>
      <w:tr w:rsidR="004B6BCA" w:rsidRPr="0075042B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hr14:23896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.1780C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p.Leu594Me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CE7938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Hea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A505B0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DM+ </w:t>
            </w:r>
            <w:r w:rsidR="00F30032"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ores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hr14:238829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75042B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c.5779A&gt;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504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p.I</w:t>
            </w:r>
            <w:proofErr w:type="spellEnd"/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e1927Ph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0F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Fokstuen 2008 </w:t>
            </w:r>
            <w:r w:rsidR="005A5A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</w:t>
            </w:r>
            <w:r w:rsidR="000F48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</w:t>
            </w:r>
            <w:r w:rsidR="005A5A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]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32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655G&gt;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1854_1885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-frame misplic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5A5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ajusalu 2015</w:t>
            </w:r>
            <w:r w:rsidR="005A5A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22] (DM + FTD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M + respiratory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5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.4850_4852del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Lys1617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n-frame deletion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Lamont 2014 </w:t>
            </w:r>
            <w:r w:rsidR="003A38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[23] 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LDM,C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+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ores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r14:238820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5808G&gt;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X1936Ty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op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M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3A383E" w:rsidRDefault="003A383E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3A383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this wor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GMD</w:t>
            </w:r>
          </w:p>
        </w:tc>
      </w:tr>
      <w:tr w:rsidR="004B6BCA" w:rsidRPr="004B6BCA" w:rsidTr="00737A89">
        <w:trPr>
          <w:trHeight w:val="3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.1322C&gt;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.Thr441Me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CE7938" w:rsidP="004B6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ea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CA" w:rsidRPr="004B6BCA" w:rsidRDefault="004B6BCA" w:rsidP="00586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arin 2007</w:t>
            </w:r>
            <w:r w:rsidR="003A38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[1</w:t>
            </w:r>
            <w:r w:rsidR="005868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</w:t>
            </w:r>
            <w:r w:rsidR="003A38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]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MPD + C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BCA" w:rsidRPr="004B6BCA" w:rsidRDefault="004B6BCA" w:rsidP="00F30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M + m</w:t>
            </w:r>
            <w:r w:rsidR="00F30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</w:t>
            </w:r>
            <w:r w:rsidRPr="004B6B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fibrillar</w:t>
            </w:r>
          </w:p>
        </w:tc>
      </w:tr>
    </w:tbl>
    <w:p w:rsidR="00BC333C" w:rsidRPr="00CE7938" w:rsidRDefault="00CE7938">
      <w:pPr>
        <w:rPr>
          <w:rFonts w:ascii="Times New Roman" w:hAnsi="Times New Roman" w:cs="Times New Roman"/>
          <w:b/>
          <w:sz w:val="24"/>
          <w:szCs w:val="24"/>
        </w:rPr>
      </w:pPr>
      <w:r w:rsidRPr="00CE7938"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E7938" w:rsidRPr="00CE7938" w:rsidRDefault="00CE793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7938">
        <w:rPr>
          <w:rFonts w:ascii="Times New Roman" w:hAnsi="Times New Roman" w:cs="Times New Roman"/>
          <w:sz w:val="24"/>
          <w:szCs w:val="24"/>
          <w:lang w:val="en-GB"/>
        </w:rPr>
        <w:t>Type and site of mutations and previous literature report</w:t>
      </w:r>
      <w:r w:rsidR="0085449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E793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CE7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248A">
        <w:rPr>
          <w:rFonts w:ascii="Times New Roman" w:hAnsi="Times New Roman" w:cs="Times New Roman"/>
          <w:sz w:val="24"/>
          <w:szCs w:val="24"/>
          <w:lang w:val="en-GB"/>
        </w:rPr>
        <w:t xml:space="preserve">LMM </w:t>
      </w:r>
      <w:proofErr w:type="spellStart"/>
      <w:r w:rsidR="0093248A">
        <w:rPr>
          <w:rFonts w:ascii="Times New Roman" w:hAnsi="Times New Roman" w:cs="Times New Roman"/>
          <w:sz w:val="24"/>
          <w:szCs w:val="24"/>
          <w:lang w:val="en-GB"/>
        </w:rPr>
        <w:t>ligh</w:t>
      </w:r>
      <w:proofErr w:type="spellEnd"/>
      <w:r w:rsidR="009324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3248A">
        <w:rPr>
          <w:rFonts w:ascii="Times New Roman" w:hAnsi="Times New Roman" w:cs="Times New Roman"/>
          <w:sz w:val="24"/>
          <w:szCs w:val="24"/>
          <w:lang w:val="en-GB"/>
        </w:rPr>
        <w:t>meromyosin</w:t>
      </w:r>
      <w:proofErr w:type="spellEnd"/>
      <w:r w:rsidR="0093248A">
        <w:rPr>
          <w:rFonts w:ascii="Times New Roman" w:hAnsi="Times New Roman" w:cs="Times New Roman"/>
          <w:sz w:val="24"/>
          <w:szCs w:val="24"/>
          <w:lang w:val="en-GB"/>
        </w:rPr>
        <w:t xml:space="preserve"> domain, DM distal myopathy, LDM: Laing distal myopathy. CM congenital myopathy, CMP cardiomyopathy, LVNC left </w:t>
      </w:r>
      <w:proofErr w:type="spellStart"/>
      <w:r w:rsidR="0093248A">
        <w:rPr>
          <w:rFonts w:ascii="Times New Roman" w:hAnsi="Times New Roman" w:cs="Times New Roman"/>
          <w:sz w:val="24"/>
          <w:szCs w:val="24"/>
          <w:lang w:val="en-GB"/>
        </w:rPr>
        <w:t>ventricule</w:t>
      </w:r>
      <w:proofErr w:type="spellEnd"/>
      <w:r w:rsidR="009324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93248A">
        <w:rPr>
          <w:rFonts w:ascii="Times New Roman" w:hAnsi="Times New Roman" w:cs="Times New Roman"/>
          <w:sz w:val="24"/>
          <w:szCs w:val="24"/>
          <w:lang w:val="en-GB"/>
        </w:rPr>
        <w:t>non</w:t>
      </w:r>
      <w:proofErr w:type="gramEnd"/>
      <w:r w:rsidR="0093248A">
        <w:rPr>
          <w:rFonts w:ascii="Times New Roman" w:hAnsi="Times New Roman" w:cs="Times New Roman"/>
          <w:sz w:val="24"/>
          <w:szCs w:val="24"/>
          <w:lang w:val="en-GB"/>
        </w:rPr>
        <w:t xml:space="preserve"> compacted. FTD fibre type disproportion</w:t>
      </w:r>
    </w:p>
    <w:sectPr w:rsidR="00CE7938" w:rsidRPr="00CE7938" w:rsidSect="00A621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1C1"/>
    <w:rsid w:val="000F4853"/>
    <w:rsid w:val="002746A3"/>
    <w:rsid w:val="003A383E"/>
    <w:rsid w:val="004B6BCA"/>
    <w:rsid w:val="00586829"/>
    <w:rsid w:val="005A5A5F"/>
    <w:rsid w:val="006E03BF"/>
    <w:rsid w:val="00737A89"/>
    <w:rsid w:val="0075042B"/>
    <w:rsid w:val="007574FC"/>
    <w:rsid w:val="00854499"/>
    <w:rsid w:val="0093248A"/>
    <w:rsid w:val="00A505B0"/>
    <w:rsid w:val="00A621C1"/>
    <w:rsid w:val="00BC333C"/>
    <w:rsid w:val="00BE14F8"/>
    <w:rsid w:val="00C22340"/>
    <w:rsid w:val="00CE7938"/>
    <w:rsid w:val="00F04C5C"/>
    <w:rsid w:val="00F30032"/>
    <w:rsid w:val="00FC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21">
    <w:name w:val="Griglia tab. 21"/>
    <w:basedOn w:val="TableNormal"/>
    <w:uiPriority w:val="47"/>
    <w:rsid w:val="00A621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1C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21">
    <w:name w:val="Griglia tab. 21"/>
    <w:basedOn w:val="TableNormal"/>
    <w:uiPriority w:val="47"/>
    <w:rsid w:val="00A621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1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fiorillo</dc:creator>
  <cp:lastModifiedBy>Real, Francis Frank</cp:lastModifiedBy>
  <cp:revision>4</cp:revision>
  <dcterms:created xsi:type="dcterms:W3CDTF">2016-04-13T15:24:00Z</dcterms:created>
  <dcterms:modified xsi:type="dcterms:W3CDTF">2016-06-28T00:57:00Z</dcterms:modified>
</cp:coreProperties>
</file>